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4D585" w14:textId="7DBC8DB3" w:rsidR="00D21B3D" w:rsidRPr="000F7B9E" w:rsidRDefault="00D21B3D" w:rsidP="00D21B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4777C">
        <w:rPr>
          <w:b/>
          <w:sz w:val="20"/>
          <w:szCs w:val="20"/>
          <w:lang w:val="en-US"/>
        </w:rPr>
        <w:t>Suppl</w:t>
      </w:r>
      <w:r>
        <w:rPr>
          <w:b/>
          <w:sz w:val="20"/>
          <w:szCs w:val="20"/>
          <w:lang w:val="en-US"/>
        </w:rPr>
        <w:t>.</w:t>
      </w:r>
      <w:r w:rsidRPr="00D4777C">
        <w:rPr>
          <w:b/>
          <w:sz w:val="20"/>
          <w:szCs w:val="20"/>
          <w:lang w:val="en-US"/>
        </w:rPr>
        <w:t xml:space="preserve"> Table </w:t>
      </w:r>
      <w:r w:rsidR="00AD520D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3</w:t>
      </w:r>
      <w:r w:rsidRPr="00D4777C">
        <w:rPr>
          <w:b/>
          <w:sz w:val="20"/>
          <w:szCs w:val="20"/>
          <w:lang w:val="en-US"/>
        </w:rPr>
        <w:t>: volumetric analysis of basal ganglia structures before, 1 week after and 6 months after ECT</w:t>
      </w:r>
    </w:p>
    <w:tbl>
      <w:tblPr>
        <w:tblStyle w:val="Tabelraster"/>
        <w:tblW w:w="97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418"/>
        <w:gridCol w:w="1417"/>
        <w:gridCol w:w="851"/>
        <w:gridCol w:w="1417"/>
        <w:gridCol w:w="1440"/>
        <w:gridCol w:w="627"/>
      </w:tblGrid>
      <w:tr w:rsidR="00D21B3D" w:rsidRPr="00076A2D" w14:paraId="00BCDD5D" w14:textId="77777777" w:rsidTr="00032F9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902C87" w14:textId="77777777" w:rsidR="00D21B3D" w:rsidRPr="00D4777C" w:rsidRDefault="00D21B3D" w:rsidP="00032F9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bookmarkStart w:id="0" w:name="_Hlk44593577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090F62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Volume (mm</w:t>
            </w:r>
            <w:r w:rsidRPr="00076A2D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  ECT - 1W (n= 6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6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63A0025C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mean ±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876282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Volume (mm</w:t>
            </w:r>
            <w:r w:rsidRPr="00076A2D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40DADBF6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ECT + 1W (n=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66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273531D4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mean ±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C5541A" w14:textId="16253FF3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Diff to b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ase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line</w:t>
            </w:r>
          </w:p>
          <w:p w14:paraId="33384B3A" w14:textId="1F5E616B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ECT</w:t>
            </w:r>
            <w:r w:rsidR="0024346E">
              <w:rPr>
                <w:rFonts w:cstheme="minorHAnsi"/>
                <w:b/>
                <w:sz w:val="16"/>
                <w:szCs w:val="16"/>
                <w:lang w:val="en-US"/>
              </w:rPr>
              <w:t xml:space="preserve"> + 1W</w:t>
            </w:r>
          </w:p>
          <w:p w14:paraId="11AACB7C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4D1E99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ind w:right="-254"/>
              <w:rPr>
                <w:rFonts w:cstheme="minorHAnsi"/>
                <w:b/>
                <w:sz w:val="16"/>
                <w:szCs w:val="16"/>
              </w:rPr>
            </w:pPr>
            <w:r w:rsidRPr="00076A2D">
              <w:rPr>
                <w:rFonts w:cstheme="minorHAnsi"/>
                <w:b/>
                <w:sz w:val="16"/>
                <w:szCs w:val="16"/>
              </w:rPr>
              <w:t>p</w:t>
            </w:r>
            <w:r w:rsidRPr="00076A2D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9BC986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V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olume (mm</w:t>
            </w:r>
            <w:r w:rsidRPr="00076A2D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388EC969" w14:textId="2B57B60A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ECT+ 6M (n= 2</w:t>
            </w:r>
            <w:r w:rsidR="009802D7">
              <w:rPr>
                <w:rFonts w:cstheme="minorHAnsi"/>
                <w:b/>
                <w:sz w:val="16"/>
                <w:szCs w:val="16"/>
                <w:lang w:val="en-US"/>
              </w:rPr>
              <w:t>2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58D18FAB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mean ±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A817ABE" w14:textId="2E130746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Diff to baseline</w:t>
            </w:r>
          </w:p>
          <w:p w14:paraId="544ED33E" w14:textId="7FA90A24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ECT+ 6M (n= 2</w:t>
            </w:r>
            <w:r w:rsidR="009802D7">
              <w:rPr>
                <w:rFonts w:cstheme="minorHAnsi"/>
                <w:b/>
                <w:sz w:val="16"/>
                <w:szCs w:val="16"/>
                <w:lang w:val="en-US"/>
              </w:rPr>
              <w:t>2</w:t>
            </w:r>
            <w:r w:rsidRPr="00076A2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  <w:p w14:paraId="6F0AD40D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3178">
              <w:rPr>
                <w:rFonts w:cstheme="minorHAnsi"/>
                <w:b/>
                <w:sz w:val="16"/>
                <w:szCs w:val="16"/>
                <w:lang w:val="en-US"/>
              </w:rPr>
              <w:t>median [IQR</w:t>
            </w:r>
            <w:r w:rsidRPr="00076A2D">
              <w:rPr>
                <w:rFonts w:cstheme="minorHAnsi"/>
                <w:b/>
                <w:sz w:val="16"/>
                <w:szCs w:val="16"/>
              </w:rPr>
              <w:t>]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0D75F175" w14:textId="77777777" w:rsidR="00D21B3D" w:rsidRPr="00076A2D" w:rsidRDefault="00D21B3D" w:rsidP="004769C2">
            <w:pPr>
              <w:autoSpaceDE w:val="0"/>
              <w:autoSpaceDN w:val="0"/>
              <w:adjustRightInd w:val="0"/>
              <w:spacing w:after="0" w:line="276" w:lineRule="auto"/>
              <w:ind w:right="-254"/>
              <w:rPr>
                <w:rFonts w:cstheme="minorHAnsi"/>
                <w:b/>
                <w:sz w:val="16"/>
                <w:szCs w:val="16"/>
              </w:rPr>
            </w:pPr>
            <w:r w:rsidRPr="00076A2D">
              <w:rPr>
                <w:rFonts w:cstheme="minorHAnsi"/>
                <w:b/>
                <w:sz w:val="16"/>
                <w:szCs w:val="16"/>
              </w:rPr>
              <w:t>p</w:t>
            </w:r>
            <w:r w:rsidRPr="00076A2D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</w:tr>
      <w:bookmarkEnd w:id="0"/>
      <w:tr w:rsidR="00D21B3D" w:rsidRPr="00076A2D" w14:paraId="1C0B589D" w14:textId="77777777" w:rsidTr="00032F98">
        <w:trPr>
          <w:trHeight w:val="747"/>
        </w:trPr>
        <w:tc>
          <w:tcPr>
            <w:tcW w:w="1134" w:type="dxa"/>
            <w:tcBorders>
              <w:bottom w:val="nil"/>
            </w:tcBorders>
          </w:tcPr>
          <w:p w14:paraId="6884F3AD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>Caudate</w:t>
            </w:r>
          </w:p>
          <w:p w14:paraId="4F852B35" w14:textId="65C4B5CC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eft</w:t>
            </w:r>
          </w:p>
          <w:p w14:paraId="42D7831E" w14:textId="1D08E433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CE0132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7009 ± 842.3</w:t>
            </w:r>
          </w:p>
          <w:p w14:paraId="14376BC4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492 ± 499.0</w:t>
            </w:r>
          </w:p>
          <w:p w14:paraId="4E9DB1CB" w14:textId="4D6383D4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565 ± 462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2BA918A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7130 ± 841.4</w:t>
            </w:r>
          </w:p>
          <w:p w14:paraId="3C7A8082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541 ± 512.2</w:t>
            </w:r>
          </w:p>
          <w:p w14:paraId="0C9A982E" w14:textId="30F229A4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624 ± 401.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1CCE5B1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12.1 [249.45]</w:t>
            </w:r>
          </w:p>
          <w:p w14:paraId="466352F6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48.1 [180.82]</w:t>
            </w:r>
          </w:p>
          <w:p w14:paraId="7A18292E" w14:textId="20D6D6D2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59.2 [180.87]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BF0B6BC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  <w:p w14:paraId="7CCDB299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037</w:t>
            </w:r>
          </w:p>
          <w:p w14:paraId="6C23D375" w14:textId="73E670A0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011*</w:t>
            </w:r>
          </w:p>
        </w:tc>
        <w:tc>
          <w:tcPr>
            <w:tcW w:w="1417" w:type="dxa"/>
            <w:tcBorders>
              <w:bottom w:val="nil"/>
            </w:tcBorders>
          </w:tcPr>
          <w:p w14:paraId="35743327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6754 ± 757.4</w:t>
            </w:r>
          </w:p>
          <w:p w14:paraId="47BDE24F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391 ± 528.3</w:t>
            </w:r>
          </w:p>
          <w:p w14:paraId="06FB89D5" w14:textId="407D128B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481 ± 422.9</w:t>
            </w:r>
          </w:p>
        </w:tc>
        <w:tc>
          <w:tcPr>
            <w:tcW w:w="1440" w:type="dxa"/>
            <w:tcBorders>
              <w:bottom w:val="nil"/>
            </w:tcBorders>
          </w:tcPr>
          <w:p w14:paraId="7AE3655A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 197</w:t>
            </w:r>
            <w:r w:rsidR="00B905F5">
              <w:rPr>
                <w:rFonts w:cstheme="minorHAnsi"/>
                <w:i/>
                <w:sz w:val="18"/>
                <w:szCs w:val="18"/>
              </w:rPr>
              <w:t>.0</w:t>
            </w:r>
            <w:r w:rsidRPr="006667B9">
              <w:rPr>
                <w:rFonts w:cstheme="minorHAnsi"/>
                <w:i/>
                <w:sz w:val="18"/>
                <w:szCs w:val="18"/>
              </w:rPr>
              <w:t xml:space="preserve"> [587.3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7BA974E6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129.5 [399.23]</w:t>
            </w:r>
          </w:p>
          <w:p w14:paraId="17FBE8CA" w14:textId="474081F3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100.0 [386.70]</w:t>
            </w:r>
          </w:p>
        </w:tc>
        <w:tc>
          <w:tcPr>
            <w:tcW w:w="627" w:type="dxa"/>
            <w:tcBorders>
              <w:bottom w:val="nil"/>
            </w:tcBorders>
          </w:tcPr>
          <w:p w14:paraId="361E4AAD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9</w:t>
            </w:r>
          </w:p>
          <w:p w14:paraId="4060A918" w14:textId="3C7F9139" w:rsidR="00B836F7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53</w:t>
            </w:r>
          </w:p>
          <w:p w14:paraId="495D5179" w14:textId="5F0ACDA1" w:rsidR="00B836F7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26</w:t>
            </w:r>
          </w:p>
        </w:tc>
      </w:tr>
      <w:tr w:rsidR="00D21B3D" w:rsidRPr="00076A2D" w14:paraId="606F0A45" w14:textId="77777777" w:rsidTr="00032F98">
        <w:tc>
          <w:tcPr>
            <w:tcW w:w="1134" w:type="dxa"/>
            <w:tcBorders>
              <w:top w:val="nil"/>
              <w:bottom w:val="nil"/>
            </w:tcBorders>
          </w:tcPr>
          <w:p w14:paraId="7A5347B6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>Putamen</w:t>
            </w:r>
          </w:p>
          <w:p w14:paraId="67F318A9" w14:textId="6D0DA501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eft</w:t>
            </w:r>
          </w:p>
          <w:p w14:paraId="7405FBDC" w14:textId="7EBD3BAF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9C196A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8815 ± 986.7</w:t>
            </w:r>
          </w:p>
          <w:p w14:paraId="53F1A8DB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368 ± 549.8</w:t>
            </w:r>
          </w:p>
          <w:p w14:paraId="59DC3302" w14:textId="6BEB60F3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470 ± 50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9DAA1E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9041 ± 988.2</w:t>
            </w:r>
          </w:p>
          <w:p w14:paraId="699BEDE9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468 ± 535.9</w:t>
            </w:r>
          </w:p>
          <w:p w14:paraId="654DD9C0" w14:textId="73DA1776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 xml:space="preserve">4588 ± 491.8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A77E1A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226.0 [268</w:t>
            </w:r>
            <w:r w:rsidR="00B905F5">
              <w:rPr>
                <w:rFonts w:cstheme="minorHAnsi"/>
                <w:i/>
                <w:sz w:val="18"/>
                <w:szCs w:val="18"/>
              </w:rPr>
              <w:t>.</w:t>
            </w:r>
            <w:r w:rsidRPr="006667B9">
              <w:rPr>
                <w:rFonts w:cstheme="minorHAnsi"/>
                <w:i/>
                <w:sz w:val="18"/>
                <w:szCs w:val="18"/>
              </w:rPr>
              <w:t>6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1895FA73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00.2 [177.68]</w:t>
            </w:r>
          </w:p>
          <w:p w14:paraId="44FA1A9F" w14:textId="73BDEC8A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17.4 [161.8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DC242C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  <w:p w14:paraId="1D6480BB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  <w:p w14:paraId="33AB4A1F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4745FA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8908 ± 1182.4</w:t>
            </w:r>
          </w:p>
          <w:p w14:paraId="34D96CE6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454 ± 626.4</w:t>
            </w:r>
          </w:p>
          <w:p w14:paraId="3A643FDE" w14:textId="167F877D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509 ± 580.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F307B5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 64</w:t>
            </w:r>
            <w:r w:rsidR="00B905F5">
              <w:rPr>
                <w:rFonts w:cstheme="minorHAnsi"/>
                <w:i/>
                <w:sz w:val="18"/>
                <w:szCs w:val="18"/>
              </w:rPr>
              <w:t>.0</w:t>
            </w:r>
            <w:r w:rsidRPr="006667B9">
              <w:rPr>
                <w:rFonts w:cstheme="minorHAnsi"/>
                <w:i/>
                <w:sz w:val="18"/>
                <w:szCs w:val="18"/>
              </w:rPr>
              <w:t xml:space="preserve"> [323.5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0BE13C69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9.6 [185.13]</w:t>
            </w:r>
          </w:p>
          <w:p w14:paraId="0CD155F2" w14:textId="0FEE7F3A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29.3 [174.71]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5DAEBDF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6</w:t>
            </w:r>
          </w:p>
          <w:p w14:paraId="4D72ED05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33</w:t>
            </w:r>
          </w:p>
          <w:p w14:paraId="3689D2F6" w14:textId="723203F9" w:rsidR="00B836F7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52</w:t>
            </w:r>
          </w:p>
        </w:tc>
      </w:tr>
      <w:tr w:rsidR="00D21B3D" w:rsidRPr="00076A2D" w14:paraId="407898B9" w14:textId="77777777" w:rsidTr="00032F98">
        <w:tc>
          <w:tcPr>
            <w:tcW w:w="1134" w:type="dxa"/>
            <w:tcBorders>
              <w:top w:val="nil"/>
              <w:bottom w:val="nil"/>
            </w:tcBorders>
          </w:tcPr>
          <w:p w14:paraId="1EE9F048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>Glob pall</w:t>
            </w:r>
          </w:p>
          <w:p w14:paraId="02248E86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>left</w:t>
            </w:r>
          </w:p>
          <w:p w14:paraId="7B0A922B" w14:textId="712976B8" w:rsidR="00B836F7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96699D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398 ± 3405.6</w:t>
            </w:r>
          </w:p>
          <w:p w14:paraId="4BACE450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733 ± 200.8</w:t>
            </w:r>
          </w:p>
          <w:p w14:paraId="50FD091C" w14:textId="4CD5BF8E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665 ± 21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535D74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936 ± 189.1</w:t>
            </w:r>
          </w:p>
          <w:p w14:paraId="6916EA6F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744 ± 199.2</w:t>
            </w:r>
          </w:p>
          <w:p w14:paraId="61F40914" w14:textId="5CA8581F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661 ± 204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0D2A51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7.1 [136.34]</w:t>
            </w:r>
          </w:p>
          <w:p w14:paraId="66A0AC1F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1.0 [73.86]</w:t>
            </w:r>
          </w:p>
          <w:p w14:paraId="7D558B3F" w14:textId="1553ED7A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3.8  [87.2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CBFB2D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672</w:t>
            </w:r>
          </w:p>
          <w:p w14:paraId="0FF8FD19" w14:textId="5E12716F" w:rsidR="00B836F7" w:rsidRDefault="00B836F7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231</w:t>
            </w:r>
          </w:p>
          <w:p w14:paraId="181621A0" w14:textId="0496A8DD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7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4ABF4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482 ± 391.2</w:t>
            </w:r>
          </w:p>
          <w:p w14:paraId="0E6E0D26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783 ± 193.5</w:t>
            </w:r>
          </w:p>
          <w:p w14:paraId="77DBA3D1" w14:textId="765A8412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1700 ± 218.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288442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 3</w:t>
            </w:r>
            <w:r w:rsidR="00B905F5">
              <w:rPr>
                <w:rFonts w:cstheme="minorHAnsi"/>
                <w:i/>
                <w:sz w:val="18"/>
                <w:szCs w:val="18"/>
              </w:rPr>
              <w:t>.0</w:t>
            </w:r>
            <w:r w:rsidRPr="006667B9">
              <w:rPr>
                <w:rFonts w:cstheme="minorHAnsi"/>
                <w:i/>
                <w:sz w:val="18"/>
                <w:szCs w:val="18"/>
              </w:rPr>
              <w:t xml:space="preserve"> [147.0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2E36E540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 7.6 [105.42]</w:t>
            </w:r>
          </w:p>
          <w:p w14:paraId="17A971A3" w14:textId="702E404A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0.3 [74.10]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A7927FF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5</w:t>
            </w:r>
          </w:p>
          <w:p w14:paraId="06373A77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37</w:t>
            </w:r>
          </w:p>
          <w:p w14:paraId="24DCAA28" w14:textId="6D0AC77D" w:rsidR="00B836F7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23</w:t>
            </w:r>
          </w:p>
        </w:tc>
      </w:tr>
      <w:tr w:rsidR="00D21B3D" w:rsidRPr="00076A2D" w14:paraId="18856C30" w14:textId="77777777" w:rsidTr="00032F98">
        <w:tc>
          <w:tcPr>
            <w:tcW w:w="1134" w:type="dxa"/>
            <w:tcBorders>
              <w:top w:val="nil"/>
            </w:tcBorders>
          </w:tcPr>
          <w:p w14:paraId="6DEE11F8" w14:textId="77777777" w:rsidR="008A38A2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76A2D">
              <w:rPr>
                <w:rFonts w:cstheme="minorHAnsi"/>
                <w:b/>
                <w:sz w:val="18"/>
                <w:szCs w:val="18"/>
              </w:rPr>
              <w:t xml:space="preserve">Accumbens </w:t>
            </w:r>
          </w:p>
          <w:p w14:paraId="6D87C307" w14:textId="48A49608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eft</w:t>
            </w:r>
          </w:p>
          <w:p w14:paraId="0C51CADF" w14:textId="55994EFE" w:rsidR="00D21B3D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E09312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936 ± 189.1</w:t>
            </w:r>
          </w:p>
          <w:p w14:paraId="1680705F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16 ± 102.0</w:t>
            </w:r>
          </w:p>
          <w:p w14:paraId="5F6F4CE7" w14:textId="048F9576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519 ± 107.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BE61854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967 ± 188.1</w:t>
            </w:r>
          </w:p>
          <w:p w14:paraId="50F43E97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422 ± 97.5</w:t>
            </w:r>
          </w:p>
          <w:p w14:paraId="18958587" w14:textId="5DC2E912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545 ± 114.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304AC2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31.7 [66.81]</w:t>
            </w:r>
          </w:p>
          <w:p w14:paraId="3B68AA64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6.0 [49.3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0818A8E7" w14:textId="57E56CCF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25.8 [51.80]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5145F9D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  <w:p w14:paraId="27351022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0.328</w:t>
            </w:r>
          </w:p>
          <w:p w14:paraId="74FDA319" w14:textId="7D07C59C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&lt;0.001*</w:t>
            </w:r>
          </w:p>
        </w:tc>
        <w:tc>
          <w:tcPr>
            <w:tcW w:w="1417" w:type="dxa"/>
            <w:tcBorders>
              <w:top w:val="nil"/>
            </w:tcBorders>
          </w:tcPr>
          <w:p w14:paraId="4166E367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 xml:space="preserve">909 ± 173.6 </w:t>
            </w:r>
          </w:p>
          <w:p w14:paraId="37115629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377 ± 89.2</w:t>
            </w:r>
          </w:p>
          <w:p w14:paraId="53A9749D" w14:textId="7200F674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667B9">
              <w:rPr>
                <w:rFonts w:cstheme="minorHAnsi"/>
                <w:sz w:val="18"/>
                <w:szCs w:val="18"/>
              </w:rPr>
              <w:t>532 ± 107.4</w:t>
            </w:r>
          </w:p>
        </w:tc>
        <w:tc>
          <w:tcPr>
            <w:tcW w:w="1440" w:type="dxa"/>
            <w:tcBorders>
              <w:top w:val="nil"/>
            </w:tcBorders>
          </w:tcPr>
          <w:p w14:paraId="26EB89D2" w14:textId="77777777" w:rsidR="00D21B3D" w:rsidRPr="006667B9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 9</w:t>
            </w:r>
            <w:r w:rsidR="00B905F5">
              <w:rPr>
                <w:rFonts w:cstheme="minorHAnsi"/>
                <w:i/>
                <w:sz w:val="18"/>
                <w:szCs w:val="18"/>
              </w:rPr>
              <w:t>.0</w:t>
            </w:r>
            <w:r w:rsidRPr="006667B9">
              <w:rPr>
                <w:rFonts w:cstheme="minorHAnsi"/>
                <w:i/>
                <w:sz w:val="18"/>
                <w:szCs w:val="18"/>
              </w:rPr>
              <w:t xml:space="preserve"> [84.3</w:t>
            </w:r>
            <w:r w:rsidR="00B905F5">
              <w:rPr>
                <w:rFonts w:cstheme="minorHAnsi"/>
                <w:i/>
                <w:sz w:val="18"/>
                <w:szCs w:val="18"/>
              </w:rPr>
              <w:t>0</w:t>
            </w:r>
            <w:r w:rsidRPr="006667B9">
              <w:rPr>
                <w:rFonts w:cstheme="minorHAnsi"/>
                <w:i/>
                <w:sz w:val="18"/>
                <w:szCs w:val="18"/>
              </w:rPr>
              <w:t>]</w:t>
            </w:r>
          </w:p>
          <w:p w14:paraId="29A67901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- 28.1 [60.97]</w:t>
            </w:r>
          </w:p>
          <w:p w14:paraId="37208D89" w14:textId="3D0E9220" w:rsidR="00B836F7" w:rsidRPr="006667B9" w:rsidRDefault="00B836F7" w:rsidP="00032F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67B9">
              <w:rPr>
                <w:rFonts w:cstheme="minorHAnsi"/>
                <w:i/>
                <w:sz w:val="18"/>
                <w:szCs w:val="18"/>
              </w:rPr>
              <w:t>+19.4 [62.15]</w:t>
            </w:r>
          </w:p>
        </w:tc>
        <w:tc>
          <w:tcPr>
            <w:tcW w:w="627" w:type="dxa"/>
            <w:tcBorders>
              <w:top w:val="nil"/>
            </w:tcBorders>
          </w:tcPr>
          <w:p w14:paraId="76E2815B" w14:textId="77777777" w:rsidR="00D21B3D" w:rsidRPr="00076A2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5</w:t>
            </w:r>
          </w:p>
          <w:p w14:paraId="4FE11085" w14:textId="77777777" w:rsidR="00D21B3D" w:rsidRDefault="00D21B3D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42</w:t>
            </w:r>
          </w:p>
          <w:p w14:paraId="3597B848" w14:textId="268F8CEB" w:rsidR="00B836F7" w:rsidRPr="00076A2D" w:rsidRDefault="00B836F7" w:rsidP="00032F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theme="minorHAnsi"/>
                <w:sz w:val="18"/>
                <w:szCs w:val="18"/>
              </w:rPr>
            </w:pPr>
            <w:r w:rsidRPr="00076A2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58</w:t>
            </w:r>
          </w:p>
        </w:tc>
      </w:tr>
    </w:tbl>
    <w:p w14:paraId="58539976" w14:textId="33362EA2" w:rsidR="00B836F7" w:rsidRDefault="00D21B3D" w:rsidP="00D21B3D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AB77CE">
        <w:rPr>
          <w:rFonts w:cstheme="minorHAnsi"/>
          <w:sz w:val="18"/>
          <w:szCs w:val="18"/>
          <w:vertAlign w:val="superscript"/>
          <w:lang w:val="en-US"/>
        </w:rPr>
        <w:t xml:space="preserve">1,2 </w:t>
      </w:r>
      <w:r w:rsidRPr="00AB77CE">
        <w:rPr>
          <w:rFonts w:cstheme="minorHAnsi"/>
          <w:sz w:val="18"/>
          <w:szCs w:val="18"/>
          <w:lang w:val="en-US"/>
        </w:rPr>
        <w:t xml:space="preserve">Student's T test for related samples, sign. level (2-tailed) α &lt;0.05, *= significant after </w:t>
      </w:r>
      <w:r w:rsidR="00222D51">
        <w:rPr>
          <w:rFonts w:cstheme="minorHAnsi"/>
          <w:sz w:val="18"/>
          <w:szCs w:val="18"/>
          <w:lang w:val="en-US"/>
        </w:rPr>
        <w:t>Bonferroni-</w:t>
      </w:r>
      <w:r w:rsidRPr="00AB77CE">
        <w:rPr>
          <w:rFonts w:cstheme="minorHAnsi"/>
          <w:sz w:val="18"/>
          <w:szCs w:val="18"/>
          <w:lang w:val="en-US"/>
        </w:rPr>
        <w:t>Holm correction. ECT= electroconvulsive therapy. Diff= volume difference. W=weeks; M= months. SD= standard deviation. IQR= interquartile range.</w:t>
      </w:r>
    </w:p>
    <w:p w14:paraId="3D65E429" w14:textId="77777777" w:rsidR="00753E71" w:rsidRDefault="00753E71"/>
    <w:sectPr w:rsidR="00753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3D"/>
    <w:rsid w:val="00222D51"/>
    <w:rsid w:val="0024346E"/>
    <w:rsid w:val="00284955"/>
    <w:rsid w:val="004769C2"/>
    <w:rsid w:val="004C6728"/>
    <w:rsid w:val="00613C0A"/>
    <w:rsid w:val="00753E71"/>
    <w:rsid w:val="008A38A2"/>
    <w:rsid w:val="009802D7"/>
    <w:rsid w:val="00A171D0"/>
    <w:rsid w:val="00A536AC"/>
    <w:rsid w:val="00AD520D"/>
    <w:rsid w:val="00B836F7"/>
    <w:rsid w:val="00B905F5"/>
    <w:rsid w:val="00C6062F"/>
    <w:rsid w:val="00D2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0A006"/>
  <w15:chartTrackingRefBased/>
  <w15:docId w15:val="{2344791A-897C-4FB8-9252-E7EFC598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276" w:lineRule="auto"/>
        <w:ind w:left="851" w:hanging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1B3D"/>
    <w:pPr>
      <w:spacing w:after="160" w:line="259" w:lineRule="auto"/>
      <w:ind w:left="0" w:firstLine="0"/>
    </w:pPr>
  </w:style>
  <w:style w:type="paragraph" w:styleId="Kop1">
    <w:name w:val="heading 1"/>
    <w:next w:val="Standaard"/>
    <w:link w:val="Kop1Char"/>
    <w:autoRedefine/>
    <w:qFormat/>
    <w:rsid w:val="00C6062F"/>
    <w:pPr>
      <w:framePr w:wrap="around" w:vAnchor="text" w:hAnchor="text" w:y="1"/>
      <w:spacing w:beforeAutospacing="1" w:after="0" w:afterAutospacing="1"/>
      <w:outlineLvl w:val="0"/>
    </w:pPr>
    <w:rPr>
      <w:rFonts w:eastAsia="SimSun" w:cs="Times New Roman"/>
      <w:b/>
      <w:bCs/>
      <w:kern w:val="44"/>
      <w:sz w:val="32"/>
      <w:szCs w:val="48"/>
      <w:lang w:val="en-US" w:eastAsia="zh-C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3C0A"/>
    <w:pPr>
      <w:keepNext/>
      <w:keepLines/>
      <w:spacing w:before="40" w:after="0" w:line="276" w:lineRule="auto"/>
      <w:ind w:left="851" w:hanging="85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qFormat/>
    <w:rsid w:val="00613C0A"/>
    <w:rPr>
      <w:b/>
    </w:rPr>
  </w:style>
  <w:style w:type="character" w:customStyle="1" w:styleId="Stijl1Char">
    <w:name w:val="Stijl1 Char"/>
    <w:basedOn w:val="Kop2Char"/>
    <w:link w:val="Stijl1"/>
    <w:rsid w:val="00613C0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3C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ijl2">
    <w:name w:val="Stijl2"/>
    <w:basedOn w:val="Kop2"/>
    <w:link w:val="Stijl2Char"/>
    <w:autoRedefine/>
    <w:qFormat/>
    <w:rsid w:val="00613C0A"/>
    <w:rPr>
      <w:color w:val="000000" w:themeColor="text1"/>
    </w:rPr>
  </w:style>
  <w:style w:type="character" w:customStyle="1" w:styleId="Stijl2Char">
    <w:name w:val="Stijl2 Char"/>
    <w:basedOn w:val="Kop2Char"/>
    <w:link w:val="Stijl2"/>
    <w:rsid w:val="00613C0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Kop1Char">
    <w:name w:val="Kop 1 Char"/>
    <w:basedOn w:val="Standaardalinea-lettertype"/>
    <w:link w:val="Kop1"/>
    <w:rsid w:val="00C6062F"/>
    <w:rPr>
      <w:rFonts w:eastAsia="SimSun" w:cs="Times New Roman"/>
      <w:b/>
      <w:bCs/>
      <w:kern w:val="44"/>
      <w:sz w:val="32"/>
      <w:szCs w:val="48"/>
      <w:lang w:val="en-US" w:eastAsia="zh-CN"/>
    </w:rPr>
  </w:style>
  <w:style w:type="table" w:styleId="Tabelraster">
    <w:name w:val="Table Grid"/>
    <w:basedOn w:val="Standaardtabel"/>
    <w:uiPriority w:val="39"/>
    <w:rsid w:val="00D21B3D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Van Cauwenberge</dc:creator>
  <cp:keywords/>
  <dc:description/>
  <cp:lastModifiedBy>Margot Van Cauwenberge</cp:lastModifiedBy>
  <cp:revision>11</cp:revision>
  <dcterms:created xsi:type="dcterms:W3CDTF">2020-10-22T20:28:00Z</dcterms:created>
  <dcterms:modified xsi:type="dcterms:W3CDTF">2021-03-25T09:22:00Z</dcterms:modified>
</cp:coreProperties>
</file>